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A0DC" w14:textId="36E443D9" w:rsidR="00F21C30" w:rsidRDefault="00F21C30" w:rsidP="00F21C30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73952" behindDoc="0" locked="0" layoutInCell="1" allowOverlap="1" wp14:anchorId="5B64206A" wp14:editId="4354E686">
                <wp:simplePos x="0" y="0"/>
                <wp:positionH relativeFrom="column">
                  <wp:posOffset>2459124</wp:posOffset>
                </wp:positionH>
                <wp:positionV relativeFrom="paragraph">
                  <wp:posOffset>-77527</wp:posOffset>
                </wp:positionV>
                <wp:extent cx="1433483" cy="6871509"/>
                <wp:effectExtent l="0" t="0" r="14605" b="24765"/>
                <wp:wrapNone/>
                <wp:docPr id="137" name="Group 1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3483" cy="6871509"/>
                          <a:chOff x="0" y="0"/>
                          <a:chExt cx="1433483" cy="6871509"/>
                        </a:xfrm>
                      </wpg:grpSpPr>
                      <wpg:grpSp>
                        <wpg:cNvPr id="138" name="Group 138"/>
                        <wpg:cNvGrpSpPr/>
                        <wpg:grpSpPr>
                          <a:xfrm>
                            <a:off x="845127" y="0"/>
                            <a:ext cx="588356" cy="6871509"/>
                            <a:chOff x="0" y="0"/>
                            <a:chExt cx="588356" cy="6871509"/>
                          </a:xfrm>
                        </wpg:grpSpPr>
                        <wpg:grpSp>
                          <wpg:cNvPr id="139" name="Group 139"/>
                          <wpg:cNvGrpSpPr/>
                          <wpg:grpSpPr>
                            <a:xfrm>
                              <a:off x="0" y="0"/>
                              <a:ext cx="574502" cy="6047163"/>
                              <a:chOff x="0" y="0"/>
                              <a:chExt cx="574502" cy="6047163"/>
                            </a:xfrm>
                          </wpg:grpSpPr>
                          <wpg:grpSp>
                            <wpg:cNvPr id="140" name="Group 140"/>
                            <wpg:cNvGrpSpPr/>
                            <wpg:grpSpPr>
                              <a:xfrm>
                                <a:off x="0" y="0"/>
                                <a:ext cx="567575" cy="4412327"/>
                                <a:chOff x="0" y="0"/>
                                <a:chExt cx="567575" cy="4412327"/>
                              </a:xfrm>
                            </wpg:grpSpPr>
                            <wps:wsp>
                              <wps:cNvPr id="141" name="Flowchart: Magnetic Disk 141"/>
                              <wps:cNvSpPr/>
                              <wps:spPr>
                                <a:xfrm>
                                  <a:off x="0" y="3920837"/>
                                  <a:ext cx="553720" cy="491490"/>
                                </a:xfrm>
                                <a:prstGeom prst="flowChartMagneticDisk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E9A6F49" w14:textId="77777777" w:rsidR="00F21C30" w:rsidRPr="00D27021" w:rsidRDefault="00F21C30" w:rsidP="00F21C30">
                                    <w:pPr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D27021">
                                      <w:rPr>
                                        <w:color w:val="000000" w:themeColor="text1"/>
                                      </w:rPr>
                                      <w:t>D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S6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2" name="Flowchart: Magnetic Disk 142"/>
                              <wps:cNvSpPr/>
                              <wps:spPr>
                                <a:xfrm>
                                  <a:off x="0" y="3124200"/>
                                  <a:ext cx="553720" cy="491490"/>
                                </a:xfrm>
                                <a:prstGeom prst="flowChartMagneticDisk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5ABF7D2" w14:textId="77777777" w:rsidR="00F21C30" w:rsidRPr="00D27021" w:rsidRDefault="00F21C30" w:rsidP="00F21C30">
                                    <w:pPr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D27021">
                                      <w:rPr>
                                        <w:color w:val="000000" w:themeColor="text1"/>
                                      </w:rPr>
                                      <w:t>D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S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43" name="Group 143"/>
                              <wpg:cNvGrpSpPr/>
                              <wpg:grpSpPr>
                                <a:xfrm>
                                  <a:off x="0" y="0"/>
                                  <a:ext cx="567575" cy="2798272"/>
                                  <a:chOff x="0" y="0"/>
                                  <a:chExt cx="567575" cy="2798272"/>
                                </a:xfrm>
                              </wpg:grpSpPr>
                              <wps:wsp>
                                <wps:cNvPr id="144" name="Flowchart: Magnetic Disk 144"/>
                                <wps:cNvSpPr/>
                                <wps:spPr>
                                  <a:xfrm>
                                    <a:off x="13855" y="796637"/>
                                    <a:ext cx="553720" cy="498475"/>
                                  </a:xfrm>
                                  <a:prstGeom prst="flowChartMagneticDisk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14F04E3" w14:textId="77777777" w:rsidR="00F21C30" w:rsidRPr="00D27021" w:rsidRDefault="00F21C30" w:rsidP="00F21C30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D27021">
                                        <w:rPr>
                                          <w:color w:val="000000" w:themeColor="text1"/>
                                        </w:rPr>
                                        <w:t>D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S2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45" name="Flowchart: Magnetic Disk 145"/>
                                <wps:cNvSpPr/>
                                <wps:spPr>
                                  <a:xfrm>
                                    <a:off x="0" y="0"/>
                                    <a:ext cx="553720" cy="519546"/>
                                  </a:xfrm>
                                  <a:prstGeom prst="flowChartMagneticDisk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4472C4">
                                        <a:shade val="50000"/>
                                      </a:srgb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F7B4AE2" w14:textId="77777777" w:rsidR="00F21C30" w:rsidRPr="00D27021" w:rsidRDefault="00F21C30" w:rsidP="00F21C30">
                                      <w:pPr>
                                        <w:jc w:val="center"/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D27021">
                                        <w:rPr>
                                          <w:color w:val="000000" w:themeColor="text1"/>
                                        </w:rPr>
                                        <w:t>D</w:t>
                                      </w:r>
                                      <w:r>
                                        <w:rPr>
                                          <w:color w:val="000000" w:themeColor="text1"/>
                                        </w:rPr>
                                        <w:t>S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46" name="Group 146"/>
                                <wpg:cNvGrpSpPr/>
                                <wpg:grpSpPr>
                                  <a:xfrm>
                                    <a:off x="0" y="1524000"/>
                                    <a:ext cx="560647" cy="1274272"/>
                                    <a:chOff x="0" y="0"/>
                                    <a:chExt cx="560647" cy="1274272"/>
                                  </a:xfrm>
                                </wpg:grpSpPr>
                                <wps:wsp>
                                  <wps:cNvPr id="147" name="Flowchart: Magnetic Disk 147"/>
                                  <wps:cNvSpPr/>
                                  <wps:spPr>
                                    <a:xfrm>
                                      <a:off x="0" y="782782"/>
                                      <a:ext cx="553720" cy="491490"/>
                                    </a:xfrm>
                                    <a:prstGeom prst="flowChartMagneticDisk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7F4B8D0" w14:textId="77777777" w:rsidR="00F21C30" w:rsidRPr="00D27021" w:rsidRDefault="00F21C30" w:rsidP="00F21C30">
                                        <w:pPr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D27021">
                                          <w:rPr>
                                            <w:color w:val="000000" w:themeColor="text1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S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48" name="Flowchart: Magnetic Disk 148"/>
                                  <wps:cNvSpPr/>
                                  <wps:spPr>
                                    <a:xfrm>
                                      <a:off x="6927" y="0"/>
                                      <a:ext cx="553720" cy="491490"/>
                                    </a:xfrm>
                                    <a:prstGeom prst="flowChartMagneticDisk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2262CEF1" w14:textId="77777777" w:rsidR="00F21C30" w:rsidRPr="00D27021" w:rsidRDefault="00F21C30" w:rsidP="00F21C30">
                                        <w:pPr>
                                          <w:jc w:val="center"/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D27021">
                                          <w:rPr>
                                            <w:color w:val="000000" w:themeColor="text1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color w:val="000000" w:themeColor="text1"/>
                                          </w:rPr>
                                          <w:t>S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149" name="Group 149"/>
                            <wpg:cNvGrpSpPr/>
                            <wpg:grpSpPr>
                              <a:xfrm>
                                <a:off x="13855" y="4738255"/>
                                <a:ext cx="560647" cy="1308908"/>
                                <a:chOff x="0" y="0"/>
                                <a:chExt cx="560647" cy="1308908"/>
                              </a:xfrm>
                            </wpg:grpSpPr>
                            <wps:wsp>
                              <wps:cNvPr id="150" name="Flowchart: Magnetic Disk 150"/>
                              <wps:cNvSpPr/>
                              <wps:spPr>
                                <a:xfrm>
                                  <a:off x="6927" y="0"/>
                                  <a:ext cx="553720" cy="491490"/>
                                </a:xfrm>
                                <a:prstGeom prst="flowChartMagneticDisk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43A9C30D" w14:textId="77777777" w:rsidR="00F21C30" w:rsidRPr="00D27021" w:rsidRDefault="00F21C30" w:rsidP="00F21C30">
                                    <w:pPr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D27021">
                                      <w:rPr>
                                        <w:color w:val="000000" w:themeColor="text1"/>
                                      </w:rPr>
                                      <w:t>D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S7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1" name="Flowchart: Magnetic Disk 151"/>
                              <wps:cNvSpPr/>
                              <wps:spPr>
                                <a:xfrm>
                                  <a:off x="0" y="817418"/>
                                  <a:ext cx="553720" cy="491490"/>
                                </a:xfrm>
                                <a:prstGeom prst="flowChartMagneticDisk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4472C4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2AC98D8" w14:textId="77777777" w:rsidR="00F21C30" w:rsidRPr="00D27021" w:rsidRDefault="00F21C30" w:rsidP="00F21C30">
                                    <w:pPr>
                                      <w:jc w:val="center"/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D27021">
                                      <w:rPr>
                                        <w:color w:val="000000" w:themeColor="text1"/>
                                      </w:rPr>
                                      <w:t>D</w:t>
                                    </w:r>
                                    <w:r>
                                      <w:rPr>
                                        <w:color w:val="000000" w:themeColor="text1"/>
                                      </w:rPr>
                                      <w:t>S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52" name="Flowchart: Magnetic Disk 152"/>
                          <wps:cNvSpPr/>
                          <wps:spPr>
                            <a:xfrm>
                              <a:off x="34636" y="6380019"/>
                              <a:ext cx="553720" cy="491490"/>
                            </a:xfrm>
                            <a:prstGeom prst="flowChartMagneticDisk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4472C4">
                                  <a:shade val="50000"/>
                                </a:srgb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2708F7B" w14:textId="77777777" w:rsidR="00F21C30" w:rsidRPr="00D27021" w:rsidRDefault="00F21C30" w:rsidP="00F21C3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D27021">
                                  <w:rPr>
                                    <w:color w:val="000000" w:themeColor="text1"/>
                                  </w:rPr>
                                  <w:t>D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S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53" name="Straight Arrow Connector 153"/>
                        <wps:cNvCnPr/>
                        <wps:spPr>
                          <a:xfrm flipV="1">
                            <a:off x="0" y="329046"/>
                            <a:ext cx="831100" cy="356408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4" name="Straight Arrow Connector 154"/>
                        <wps:cNvCnPr/>
                        <wps:spPr>
                          <a:xfrm flipV="1">
                            <a:off x="0" y="1215737"/>
                            <a:ext cx="838258" cy="267692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5" name="Straight Arrow Connector 155"/>
                        <wps:cNvCnPr/>
                        <wps:spPr>
                          <a:xfrm flipV="1">
                            <a:off x="20782" y="1936173"/>
                            <a:ext cx="796636" cy="197427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6" name="Straight Arrow Connector 156"/>
                        <wps:cNvCnPr/>
                        <wps:spPr>
                          <a:xfrm flipV="1">
                            <a:off x="20782" y="2573482"/>
                            <a:ext cx="809798" cy="135081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7" name="Straight Arrow Connector 157"/>
                        <wps:cNvCnPr/>
                        <wps:spPr>
                          <a:xfrm flipV="1">
                            <a:off x="34636" y="3390900"/>
                            <a:ext cx="803564" cy="52976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8" name="Straight Arrow Connector 158"/>
                        <wps:cNvCnPr/>
                        <wps:spPr>
                          <a:xfrm>
                            <a:off x="0" y="3900055"/>
                            <a:ext cx="830407" cy="24938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9" name="Straight Arrow Connector 159"/>
                        <wps:cNvCnPr/>
                        <wps:spPr>
                          <a:xfrm>
                            <a:off x="27709" y="3920837"/>
                            <a:ext cx="810491" cy="105294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0" name="Straight Arrow Connector 160"/>
                        <wps:cNvCnPr/>
                        <wps:spPr>
                          <a:xfrm>
                            <a:off x="34636" y="3920837"/>
                            <a:ext cx="795944" cy="190863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1" name="Straight Arrow Connector 161"/>
                        <wps:cNvCnPr/>
                        <wps:spPr>
                          <a:xfrm>
                            <a:off x="27709" y="3955473"/>
                            <a:ext cx="838200" cy="271549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64206A" id="Group 137" o:spid="_x0000_s1026" style="position:absolute;margin-left:193.65pt;margin-top:-6.1pt;width:112.85pt;height:541.05pt;z-index:251773952" coordsize="14334,68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">
                <v:group id="Group 138" o:spid="_x0000_s1027" style="position:absolute;left:8451;width:5883;height:68715" coordsize="5883,68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group id="Group 139" o:spid="_x0000_s1028" style="position:absolute;width:5745;height:60471" coordsize="5745,604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  <v:group id="Group 140" o:spid="_x0000_s1029" style="position:absolute;width:5675;height:44123" coordsize="5675,44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Oc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4Ivz8gEev4LAAD//wMAUEsBAi0AFAAGAAgAAAAhANvh9svuAAAAhQEAABMAAAAAAAAA&#10;AAAAAAAAAAAAAFtDb250ZW50X1R5cGVzXS54bWxQSwECLQAUAAYACAAAACEAWvQsW78AAAAVAQAA&#10;CwAAAAAAAAAAAAAAAAAfAQAAX3JlbHMvLnJlbHNQSwECLQAUAAYACAAAACEA3a4jnMYAAADcAAAA&#10;DwAAAAAAAAAAAAAAAAAHAgAAZHJzL2Rvd25yZXYueG1sUEsFBgAAAAADAAMAtwAAAPoCAAAAAA==&#10;">
                      <v:shapetype id="_x0000_t132" coordsize="21600,21600" o:spt="132" path="m10800,qx,3391l,18209qy10800,21600,21600,18209l21600,3391qy10800,xem,3391nfqy10800,6782,21600,3391e">
                        <v:path o:extrusionok="f" gradientshapeok="t" o:connecttype="custom" o:connectlocs="10800,6782;10800,0;0,10800;10800,21600;21600,10800" o:connectangles="270,270,180,90,0" textboxrect="0,6782,21600,18209"/>
                      </v:shapetype>
                      <v:shape id="Flowchart: Magnetic Disk 141" o:spid="_x0000_s1030" type="#_x0000_t132" style="position:absolute;top:39208;width:5537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" fillcolor="window" strokecolor="#2f528f" strokeweight="1pt">
                        <v:stroke joinstyle="miter"/>
                        <v:textbox>
                          <w:txbxContent>
                            <w:p w14:paraId="1E9A6F49" w14:textId="77777777" w:rsidR="00F21C30" w:rsidRPr="00D27021" w:rsidRDefault="00F21C30" w:rsidP="00F21C3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27021">
                                <w:rPr>
                                  <w:color w:val="000000" w:themeColor="text1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6</w:t>
                              </w:r>
                            </w:p>
                          </w:txbxContent>
                        </v:textbox>
                      </v:shape>
                      <v:shape id="Flowchart: Magnetic Disk 142" o:spid="_x0000_s1031" type="#_x0000_t132" style="position:absolute;top:31242;width:5537;height:4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" fillcolor="window" strokecolor="#2f528f" strokeweight="1pt">
                        <v:stroke joinstyle="miter"/>
                        <v:textbox>
                          <w:txbxContent>
                            <w:p w14:paraId="25ABF7D2" w14:textId="77777777" w:rsidR="00F21C30" w:rsidRPr="00D27021" w:rsidRDefault="00F21C30" w:rsidP="00F21C3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27021">
                                <w:rPr>
                                  <w:color w:val="000000" w:themeColor="text1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5</w:t>
                              </w:r>
                            </w:p>
                          </w:txbxContent>
                        </v:textbox>
                      </v:shape>
                      <v:group id="Group 143" o:spid="_x0000_s1032" style="position:absolute;width:5675;height:27982" coordsize="5675,27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    <v:shape id="Flowchart: Magnetic Disk 144" o:spid="_x0000_s1033" type="#_x0000_t132" style="position:absolute;left:138;top:7966;width:5537;height:4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" fillcolor="window" strokecolor="#2f528f" strokeweight="1pt">
                          <v:stroke joinstyle="miter"/>
                          <v:textbox>
                            <w:txbxContent>
                              <w:p w14:paraId="514F04E3" w14:textId="77777777" w:rsidR="00F21C30" w:rsidRPr="00D27021" w:rsidRDefault="00F21C30" w:rsidP="00F21C3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D27021">
                                  <w:rPr>
                                    <w:color w:val="000000" w:themeColor="text1"/>
                                  </w:rPr>
                                  <w:t>D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S2</w:t>
                                </w:r>
                              </w:p>
                            </w:txbxContent>
                          </v:textbox>
                        </v:shape>
                        <v:shape id="Flowchart: Magnetic Disk 145" o:spid="_x0000_s1034" type="#_x0000_t132" style="position:absolute;width:5537;height:5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" fillcolor="window" strokecolor="#2f528f" strokeweight="1pt">
                          <v:stroke joinstyle="miter"/>
                          <v:textbox>
                            <w:txbxContent>
                              <w:p w14:paraId="5F7B4AE2" w14:textId="77777777" w:rsidR="00F21C30" w:rsidRPr="00D27021" w:rsidRDefault="00F21C30" w:rsidP="00F21C30">
                                <w:pPr>
                                  <w:jc w:val="center"/>
                                  <w:rPr>
                                    <w:color w:val="000000" w:themeColor="text1"/>
                                  </w:rPr>
                                </w:pPr>
                                <w:r w:rsidRPr="00D27021">
                                  <w:rPr>
                                    <w:color w:val="000000" w:themeColor="text1"/>
                                  </w:rPr>
                                  <w:t>D</w:t>
                                </w:r>
                                <w:r>
                                  <w:rPr>
                                    <w:color w:val="000000" w:themeColor="text1"/>
                                  </w:rPr>
                                  <w:t>S1</w:t>
                                </w:r>
                              </w:p>
                            </w:txbxContent>
                          </v:textbox>
                        </v:shape>
                        <v:group id="Group 146" o:spid="_x0000_s1035" style="position:absolute;top:15240;width:5606;height:12742" coordsize="5606,127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        <v:shape id="Flowchart: Magnetic Disk 147" o:spid="_x0000_s1036" type="#_x0000_t132" style="position:absolute;top:7827;width:5537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" fillcolor="window" strokecolor="#2f528f" strokeweight="1pt">
                            <v:stroke joinstyle="miter"/>
                            <v:textbox>
                              <w:txbxContent>
                                <w:p w14:paraId="17F4B8D0" w14:textId="77777777" w:rsidR="00F21C30" w:rsidRPr="00D27021" w:rsidRDefault="00F21C30" w:rsidP="00F21C30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27021">
                                    <w:rPr>
                                      <w:color w:val="000000" w:themeColor="text1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S4</w:t>
                                  </w:r>
                                </w:p>
                              </w:txbxContent>
                            </v:textbox>
                          </v:shape>
                          <v:shape id="Flowchart: Magnetic Disk 148" o:spid="_x0000_s1037" type="#_x0000_t132" style="position:absolute;left:69;width:5537;height:4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" fillcolor="window" strokecolor="#2f528f" strokeweight="1pt">
                            <v:stroke joinstyle="miter"/>
                            <v:textbox>
                              <w:txbxContent>
                                <w:p w14:paraId="2262CEF1" w14:textId="77777777" w:rsidR="00F21C30" w:rsidRPr="00D27021" w:rsidRDefault="00F21C30" w:rsidP="00F21C30">
                                  <w:pPr>
                                    <w:jc w:val="center"/>
                                    <w:rPr>
                                      <w:color w:val="000000" w:themeColor="text1"/>
                                    </w:rPr>
                                  </w:pPr>
                                  <w:r w:rsidRPr="00D27021">
                                    <w:rPr>
                                      <w:color w:val="000000" w:themeColor="text1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 w:themeColor="text1"/>
                                    </w:rPr>
                                    <w:t>S3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Group 149" o:spid="_x0000_s1038" style="position:absolute;left:138;top:47382;width:5607;height:13089" coordsize="5606,13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  <v:shape id="Flowchart: Magnetic Disk 150" o:spid="_x0000_s1039" type="#_x0000_t132" style="position:absolute;left:69;width:5537;height:4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" fillcolor="window" strokecolor="#2f528f" strokeweight="1pt">
                        <v:stroke joinstyle="miter"/>
                        <v:textbox>
                          <w:txbxContent>
                            <w:p w14:paraId="43A9C30D" w14:textId="77777777" w:rsidR="00F21C30" w:rsidRPr="00D27021" w:rsidRDefault="00F21C30" w:rsidP="00F21C3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27021">
                                <w:rPr>
                                  <w:color w:val="000000" w:themeColor="text1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7</w:t>
                              </w:r>
                            </w:p>
                          </w:txbxContent>
                        </v:textbox>
                      </v:shape>
                      <v:shape id="Flowchart: Magnetic Disk 151" o:spid="_x0000_s1040" type="#_x0000_t132" style="position:absolute;top:8174;width:5537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" fillcolor="window" strokecolor="#2f528f" strokeweight="1pt">
                        <v:stroke joinstyle="miter"/>
                        <v:textbox>
                          <w:txbxContent>
                            <w:p w14:paraId="62AC98D8" w14:textId="77777777" w:rsidR="00F21C30" w:rsidRPr="00D27021" w:rsidRDefault="00F21C30" w:rsidP="00F21C3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27021">
                                <w:rPr>
                                  <w:color w:val="000000" w:themeColor="text1"/>
                                </w:rPr>
                                <w:t>D</w:t>
                              </w:r>
                              <w:r>
                                <w:rPr>
                                  <w:color w:val="000000" w:themeColor="text1"/>
                                </w:rPr>
                                <w:t>S8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Flowchart: Magnetic Disk 152" o:spid="_x0000_s1041" type="#_x0000_t132" style="position:absolute;left:346;top:63800;width:5537;height:49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" fillcolor="window" strokecolor="#2f528f" strokeweight="1pt">
                    <v:stroke joinstyle="miter"/>
                    <v:textbox>
                      <w:txbxContent>
                        <w:p w14:paraId="12708F7B" w14:textId="77777777" w:rsidR="00F21C30" w:rsidRPr="00D27021" w:rsidRDefault="00F21C30" w:rsidP="00F21C30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D27021">
                            <w:rPr>
                              <w:color w:val="000000" w:themeColor="text1"/>
                            </w:rPr>
                            <w:t>D</w:t>
                          </w:r>
                          <w:r>
                            <w:rPr>
                              <w:color w:val="000000" w:themeColor="text1"/>
                            </w:rPr>
                            <w:t>S9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53" o:spid="_x0000_s1042" type="#_x0000_t32" style="position:absolute;top:3290;width:8311;height:3564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" strokecolor="#4472c4" strokeweight=".5pt">
                  <v:stroke endarrow="block" joinstyle="miter"/>
                </v:shape>
                <v:shape id="Straight Arrow Connector 154" o:spid="_x0000_s1043" type="#_x0000_t32" style="position:absolute;top:12157;width:8382;height:2676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" strokecolor="#4472c4" strokeweight=".5pt">
                  <v:stroke endarrow="block" joinstyle="miter"/>
                </v:shape>
                <v:shape id="Straight Arrow Connector 155" o:spid="_x0000_s1044" type="#_x0000_t32" style="position:absolute;left:207;top:19361;width:7967;height:197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" strokecolor="#4472c4" strokeweight=".5pt">
                  <v:stroke endarrow="block" joinstyle="miter"/>
                </v:shape>
                <v:shape id="Straight Arrow Connector 156" o:spid="_x0000_s1045" type="#_x0000_t32" style="position:absolute;left:207;top:25734;width:8098;height:1350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" strokecolor="#4472c4" strokeweight=".5pt">
                  <v:stroke endarrow="block" joinstyle="miter"/>
                </v:shape>
                <v:shape id="Straight Arrow Connector 157" o:spid="_x0000_s1046" type="#_x0000_t32" style="position:absolute;left:346;top:33909;width:8036;height:529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" strokecolor="#4472c4" strokeweight=".5pt">
                  <v:stroke endarrow="block" joinstyle="miter"/>
                </v:shape>
                <v:shape id="Straight Arrow Connector 158" o:spid="_x0000_s1047" type="#_x0000_t32" style="position:absolute;top:39000;width:8304;height:24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" strokecolor="#4472c4" strokeweight=".5pt">
                  <v:stroke endarrow="block" joinstyle="miter"/>
                </v:shape>
                <v:shape id="Straight Arrow Connector 159" o:spid="_x0000_s1048" type="#_x0000_t32" style="position:absolute;left:277;top:39208;width:8105;height:105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" strokecolor="#4472c4" strokeweight=".5pt">
                  <v:stroke endarrow="block" joinstyle="miter"/>
                </v:shape>
                <v:shape id="Straight Arrow Connector 160" o:spid="_x0000_s1049" type="#_x0000_t32" style="position:absolute;left:346;top:39208;width:7959;height:190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" strokecolor="#4472c4" strokeweight=".5pt">
                  <v:stroke endarrow="block" joinstyle="miter"/>
                </v:shape>
                <v:shape id="Straight Arrow Connector 161" o:spid="_x0000_s1050" type="#_x0000_t32" style="position:absolute;left:277;top:39554;width:8382;height:271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" strokecolor="#4472c4" strokeweight=".5pt">
                  <v:stroke endarrow="block" joinstyle="miter"/>
                </v:shape>
              </v:group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8188774" wp14:editId="59707404">
                <wp:simplePos x="0" y="0"/>
                <wp:positionH relativeFrom="column">
                  <wp:posOffset>3997036</wp:posOffset>
                </wp:positionH>
                <wp:positionV relativeFrom="paragraph">
                  <wp:posOffset>6539125</wp:posOffset>
                </wp:positionV>
                <wp:extent cx="401782" cy="0"/>
                <wp:effectExtent l="0" t="76200" r="17780" b="95250"/>
                <wp:wrapNone/>
                <wp:docPr id="125" name="Straight Arrow Connector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B37083" id="Straight Arrow Connector 125" o:spid="_x0000_s1026" type="#_x0000_t32" style="position:absolute;margin-left:314.75pt;margin-top:514.9pt;width:31.65pt;height:0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C3F97D1" wp14:editId="6F367102">
                <wp:simplePos x="0" y="0"/>
                <wp:positionH relativeFrom="column">
                  <wp:posOffset>3983182</wp:posOffset>
                </wp:positionH>
                <wp:positionV relativeFrom="paragraph">
                  <wp:posOffset>5818714</wp:posOffset>
                </wp:positionV>
                <wp:extent cx="401782" cy="0"/>
                <wp:effectExtent l="0" t="76200" r="17780" b="95250"/>
                <wp:wrapNone/>
                <wp:docPr id="124" name="Straight Arrow Connector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167A37" id="Straight Arrow Connector 124" o:spid="_x0000_s1026" type="#_x0000_t32" style="position:absolute;margin-left:313.65pt;margin-top:458.15pt;width:31.65pt;height:0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612125A" wp14:editId="169A48EC">
                <wp:simplePos x="0" y="0"/>
                <wp:positionH relativeFrom="column">
                  <wp:posOffset>3969328</wp:posOffset>
                </wp:positionH>
                <wp:positionV relativeFrom="paragraph">
                  <wp:posOffset>4911436</wp:posOffset>
                </wp:positionV>
                <wp:extent cx="401782" cy="0"/>
                <wp:effectExtent l="0" t="76200" r="17780" b="95250"/>
                <wp:wrapNone/>
                <wp:docPr id="123" name="Straight Arrow Connector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4331A4" id="Straight Arrow Connector 123" o:spid="_x0000_s1026" type="#_x0000_t32" style="position:absolute;margin-left:312.55pt;margin-top:386.75pt;width:31.65pt;height: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A60E888" wp14:editId="37EC4E7E">
                <wp:simplePos x="0" y="0"/>
                <wp:positionH relativeFrom="column">
                  <wp:posOffset>3969327</wp:posOffset>
                </wp:positionH>
                <wp:positionV relativeFrom="paragraph">
                  <wp:posOffset>4100807</wp:posOffset>
                </wp:positionV>
                <wp:extent cx="401782" cy="0"/>
                <wp:effectExtent l="0" t="76200" r="17780" b="95250"/>
                <wp:wrapNone/>
                <wp:docPr id="122" name="Straight Arrow Connector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CCD454" id="Straight Arrow Connector 122" o:spid="_x0000_s1026" type="#_x0000_t32" style="position:absolute;margin-left:312.55pt;margin-top:322.9pt;width:31.65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D0D3214" wp14:editId="7F8BF98F">
                <wp:simplePos x="0" y="0"/>
                <wp:positionH relativeFrom="column">
                  <wp:posOffset>3948546</wp:posOffset>
                </wp:positionH>
                <wp:positionV relativeFrom="paragraph">
                  <wp:posOffset>3283416</wp:posOffset>
                </wp:positionV>
                <wp:extent cx="401782" cy="0"/>
                <wp:effectExtent l="0" t="76200" r="17780" b="95250"/>
                <wp:wrapNone/>
                <wp:docPr id="121" name="Straight Arrow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BA0A64" id="Straight Arrow Connector 121" o:spid="_x0000_s1026" type="#_x0000_t32" style="position:absolute;margin-left:310.9pt;margin-top:258.55pt;width:31.65pt;height:0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E030DDC" wp14:editId="37F1CF39">
                <wp:simplePos x="0" y="0"/>
                <wp:positionH relativeFrom="column">
                  <wp:posOffset>3962400</wp:posOffset>
                </wp:positionH>
                <wp:positionV relativeFrom="paragraph">
                  <wp:posOffset>2500612</wp:posOffset>
                </wp:positionV>
                <wp:extent cx="401782" cy="0"/>
                <wp:effectExtent l="0" t="76200" r="17780" b="95250"/>
                <wp:wrapNone/>
                <wp:docPr id="120" name="Straight Arrow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A2B0C" id="Straight Arrow Connector 120" o:spid="_x0000_s1026" type="#_x0000_t32" style="position:absolute;margin-left:312pt;margin-top:196.9pt;width:31.65pt;height:0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4E6FE83" wp14:editId="52A78351">
                <wp:simplePos x="0" y="0"/>
                <wp:positionH relativeFrom="column">
                  <wp:posOffset>3955473</wp:posOffset>
                </wp:positionH>
                <wp:positionV relativeFrom="paragraph">
                  <wp:posOffset>1759528</wp:posOffset>
                </wp:positionV>
                <wp:extent cx="401782" cy="0"/>
                <wp:effectExtent l="0" t="76200" r="17780" b="95250"/>
                <wp:wrapNone/>
                <wp:docPr id="119" name="Straight Arrow Connector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8AB9C5" id="Straight Arrow Connector 119" o:spid="_x0000_s1026" type="#_x0000_t32" style="position:absolute;margin-left:311.45pt;margin-top:138.55pt;width:31.65pt;height:0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A46587A" wp14:editId="7F658A72">
                <wp:simplePos x="0" y="0"/>
                <wp:positionH relativeFrom="column">
                  <wp:posOffset>3962400</wp:posOffset>
                </wp:positionH>
                <wp:positionV relativeFrom="paragraph">
                  <wp:posOffset>955964</wp:posOffset>
                </wp:positionV>
                <wp:extent cx="401782" cy="0"/>
                <wp:effectExtent l="0" t="76200" r="17780" b="95250"/>
                <wp:wrapNone/>
                <wp:docPr id="118" name="Straight Arrow Connector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77CFAC" id="Straight Arrow Connector 118" o:spid="_x0000_s1026" type="#_x0000_t32" style="position:absolute;margin-left:312pt;margin-top:75.25pt;width:31.65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C4521BE" wp14:editId="2FDCA6FC">
                <wp:simplePos x="0" y="0"/>
                <wp:positionH relativeFrom="column">
                  <wp:posOffset>3941618</wp:posOffset>
                </wp:positionH>
                <wp:positionV relativeFrom="paragraph">
                  <wp:posOffset>187036</wp:posOffset>
                </wp:positionV>
                <wp:extent cx="401782" cy="0"/>
                <wp:effectExtent l="0" t="76200" r="17780" b="95250"/>
                <wp:wrapNone/>
                <wp:docPr id="117" name="Straight Arrow Connector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78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693726" id="Straight Arrow Connector 117" o:spid="_x0000_s1026" type="#_x0000_t32" style="position:absolute;margin-left:310.35pt;margin-top:14.75pt;width:31.65pt;height:0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="006011F7" w:rsidRPr="00654C66">
        <w:rPr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6B473AA1" wp14:editId="771E70D7">
                <wp:simplePos x="0" y="0"/>
                <wp:positionH relativeFrom="column">
                  <wp:posOffset>4440271</wp:posOffset>
                </wp:positionH>
                <wp:positionV relativeFrom="paragraph">
                  <wp:posOffset>0</wp:posOffset>
                </wp:positionV>
                <wp:extent cx="1703244" cy="6846800"/>
                <wp:effectExtent l="0" t="0" r="11430" b="11430"/>
                <wp:wrapTight wrapText="bothSides">
                  <wp:wrapPolygon edited="0">
                    <wp:start x="0" y="0"/>
                    <wp:lineTo x="0" y="1743"/>
                    <wp:lineTo x="10872" y="1923"/>
                    <wp:lineTo x="2174" y="2344"/>
                    <wp:lineTo x="0" y="2524"/>
                    <wp:lineTo x="0" y="4267"/>
                    <wp:lineTo x="6282" y="4808"/>
                    <wp:lineTo x="0" y="4808"/>
                    <wp:lineTo x="0" y="6611"/>
                    <wp:lineTo x="10872" y="6731"/>
                    <wp:lineTo x="966" y="7152"/>
                    <wp:lineTo x="0" y="7272"/>
                    <wp:lineTo x="0" y="11299"/>
                    <wp:lineTo x="2899" y="11539"/>
                    <wp:lineTo x="10872" y="11539"/>
                    <wp:lineTo x="2658" y="12020"/>
                    <wp:lineTo x="0" y="12200"/>
                    <wp:lineTo x="0" y="13883"/>
                    <wp:lineTo x="6282" y="14424"/>
                    <wp:lineTo x="10872" y="14424"/>
                    <wp:lineTo x="1450" y="14725"/>
                    <wp:lineTo x="0" y="14845"/>
                    <wp:lineTo x="242" y="16528"/>
                    <wp:lineTo x="9181" y="17309"/>
                    <wp:lineTo x="483" y="17369"/>
                    <wp:lineTo x="725" y="19172"/>
                    <wp:lineTo x="10872" y="19232"/>
                    <wp:lineTo x="0" y="19893"/>
                    <wp:lineTo x="242" y="21576"/>
                    <wp:lineTo x="14738" y="21576"/>
                    <wp:lineTo x="14738" y="21155"/>
                    <wp:lineTo x="21503" y="20674"/>
                    <wp:lineTo x="21503" y="19833"/>
                    <wp:lineTo x="10872" y="19232"/>
                    <wp:lineTo x="14497" y="19172"/>
                    <wp:lineTo x="14497" y="18270"/>
                    <wp:lineTo x="21503" y="18210"/>
                    <wp:lineTo x="21503" y="17369"/>
                    <wp:lineTo x="11356" y="17309"/>
                    <wp:lineTo x="14738" y="16467"/>
                    <wp:lineTo x="14738" y="16347"/>
                    <wp:lineTo x="21503" y="15626"/>
                    <wp:lineTo x="21503" y="14785"/>
                    <wp:lineTo x="10872" y="14424"/>
                    <wp:lineTo x="12081" y="14424"/>
                    <wp:lineTo x="14738" y="13763"/>
                    <wp:lineTo x="14497" y="13462"/>
                    <wp:lineTo x="17396" y="13462"/>
                    <wp:lineTo x="21503" y="12922"/>
                    <wp:lineTo x="21503" y="12200"/>
                    <wp:lineTo x="20537" y="12080"/>
                    <wp:lineTo x="10872" y="11539"/>
                    <wp:lineTo x="13530" y="11539"/>
                    <wp:lineTo x="14738" y="11179"/>
                    <wp:lineTo x="14497" y="10578"/>
                    <wp:lineTo x="19812" y="10578"/>
                    <wp:lineTo x="21503" y="10337"/>
                    <wp:lineTo x="21503" y="9616"/>
                    <wp:lineTo x="14738" y="8654"/>
                    <wp:lineTo x="21503" y="7993"/>
                    <wp:lineTo x="21503" y="7152"/>
                    <wp:lineTo x="10872" y="6731"/>
                    <wp:lineTo x="13289" y="6731"/>
                    <wp:lineTo x="14497" y="6371"/>
                    <wp:lineTo x="14013" y="5770"/>
                    <wp:lineTo x="21262" y="5649"/>
                    <wp:lineTo x="21262" y="4808"/>
                    <wp:lineTo x="12081" y="4808"/>
                    <wp:lineTo x="14497" y="4147"/>
                    <wp:lineTo x="14255" y="3846"/>
                    <wp:lineTo x="16913" y="3846"/>
                    <wp:lineTo x="21503" y="3245"/>
                    <wp:lineTo x="21503" y="2524"/>
                    <wp:lineTo x="19329" y="2344"/>
                    <wp:lineTo x="10872" y="1923"/>
                    <wp:lineTo x="13047" y="1923"/>
                    <wp:lineTo x="14255" y="1563"/>
                    <wp:lineTo x="14013" y="962"/>
                    <wp:lineTo x="19329" y="962"/>
                    <wp:lineTo x="21503" y="661"/>
                    <wp:lineTo x="21262" y="0"/>
                    <wp:lineTo x="0" y="0"/>
                  </wp:wrapPolygon>
                </wp:wrapTight>
                <wp:docPr id="116" name="Group 1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3244" cy="6846800"/>
                          <a:chOff x="0" y="0"/>
                          <a:chExt cx="1703244" cy="6846800"/>
                        </a:xfrm>
                      </wpg:grpSpPr>
                      <wpg:grpSp>
                        <wpg:cNvPr id="51" name="Group 51"/>
                        <wpg:cNvGrpSpPr/>
                        <wpg:grpSpPr>
                          <a:xfrm>
                            <a:off x="0" y="0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49" name="Group 49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31" name="Rectangle: Rounded Corners 31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DF2E82" w14:textId="7FC026DC" w:rsidR="00246930" w:rsidRPr="002014A3" w:rsidRDefault="00246930" w:rsidP="00246930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Rectangle: Rounded Corners 32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2A13197" w14:textId="172A8295" w:rsidR="002014A3" w:rsidRPr="002014A3" w:rsidRDefault="002014A3" w:rsidP="002014A3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Rectangle: Rounded Corners 33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4E03D8F" w14:textId="71A0557D" w:rsidR="002014A3" w:rsidRPr="002014A3" w:rsidRDefault="002014A3" w:rsidP="002014A3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0" name="Group 50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34" name="Rectangle: Rounded Corners 34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EFC7F04" w14:textId="2FA55CA8" w:rsidR="002014A3" w:rsidRPr="002014A3" w:rsidRDefault="002014A3" w:rsidP="002014A3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" name="Rectangle: Rounded Corners 35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5E070EC" w14:textId="59B7D2DD" w:rsidR="002014A3" w:rsidRPr="002014A3" w:rsidRDefault="002014A3" w:rsidP="002014A3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</w:t>
                                  </w:r>
                                  <w:r w:rsidR="006011F7">
                                    <w:rPr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52" name="Group 52"/>
                        <wpg:cNvGrpSpPr/>
                        <wpg:grpSpPr>
                          <a:xfrm>
                            <a:off x="27710" y="3054927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53" name="Group 53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54" name="Rectangle: Rounded Corners 54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5E36D35" w14:textId="7F8935E2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Rectangle: Rounded Corners 55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14E23F4" w14:textId="6A871E27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6" name="Rectangle: Rounded Corners 56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BD7759" w14:textId="003262E0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7" name="Group 57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58" name="Rectangle: Rounded Corners 58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AAA023E" w14:textId="4FA71242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9" name="Rectangle: Rounded Corners 59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2AEBFD6" w14:textId="582C69E3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5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60" name="Group 60"/>
                        <wpg:cNvGrpSpPr/>
                        <wpg:grpSpPr>
                          <a:xfrm>
                            <a:off x="27710" y="3865418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61" name="Group 61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62" name="Rectangle: Rounded Corners 62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193533E" w14:textId="4FC3877A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Rectangle: Rounded Corners 63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AA4929F" w14:textId="47BB39C8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4" name="Rectangle: Rounded Corners 64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F3FC1FC" w14:textId="69A96561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65" name="Group 65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66" name="Rectangle: Rounded Corners 66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7A34D4C" w14:textId="6A5F1A39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7" name="Rectangle: Rounded Corners 67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A1C98B7" w14:textId="5006E30B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6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68" name="Group 68"/>
                        <wpg:cNvGrpSpPr/>
                        <wpg:grpSpPr>
                          <a:xfrm>
                            <a:off x="41564" y="4703618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69" name="Group 69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70" name="Rectangle: Rounded Corners 70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2F95A2A" w14:textId="604FAA22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1" name="Rectangle: Rounded Corners 71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A46FC92" w14:textId="6353A247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7B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2" name="Rectangle: Rounded Corners 72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62B3CBB" w14:textId="0920AC49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73" name="Group 73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74" name="Rectangle: Rounded Corners 74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DD7950" w14:textId="12760D1F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&amp;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5" name="Rectangle: Rounded Corners 75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740B974" w14:textId="34CD0967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7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76" name="Group 76"/>
                        <wpg:cNvGrpSpPr/>
                        <wpg:grpSpPr>
                          <a:xfrm>
                            <a:off x="55419" y="5527964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77" name="Group 77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78" name="Rectangle: Rounded Corners 78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34BA9F" w14:textId="2FE32D88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9" name="Rectangle: Rounded Corners 79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058E596" w14:textId="4A457DC4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0" name="Rectangle: Rounded Corners 80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78E9C30" w14:textId="1CE1A69F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81" name="Group 81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82" name="Rectangle: Rounded Corners 82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8456388" w14:textId="045D3CF9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3" name="Rectangle: Rounded Corners 83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BEC5C02" w14:textId="07EC69F8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8E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84" name="Group 84"/>
                        <wpg:cNvGrpSpPr/>
                        <wpg:grpSpPr>
                          <a:xfrm>
                            <a:off x="41564" y="6310745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85" name="Group 85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86" name="Rectangle: Rounded Corners 86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91E0BA2" w14:textId="7BF22F8E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7" name="Rectangle: Rounded Corners 87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DE45982" w14:textId="38487411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8" name="Rectangle: Rounded Corners 88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A5F1DFD" w14:textId="725C381D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89" name="Group 89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90" name="Rectangle: Rounded Corners 90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0760F0B" w14:textId="2BF56C72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1" name="Rectangle: Rounded Corners 91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A3E4DE0" w14:textId="67EB5CC5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 w:rsidR="00FC1263">
                                    <w:rPr>
                                      <w:sz w:val="16"/>
                                      <w:szCs w:val="16"/>
                                    </w:rPr>
                                    <w:t>9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92" name="Group 92"/>
                        <wpg:cNvGrpSpPr/>
                        <wpg:grpSpPr>
                          <a:xfrm>
                            <a:off x="41564" y="2279073"/>
                            <a:ext cx="1647825" cy="535940"/>
                            <a:chOff x="0" y="0"/>
                            <a:chExt cx="1647825" cy="536055"/>
                          </a:xfrm>
                        </wpg:grpSpPr>
                        <wpg:grpSp>
                          <wpg:cNvPr id="93" name="Group 93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94" name="Rectangle: Rounded Corners 94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B753CC8" w14:textId="244E57BC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5" name="Rectangle: Rounded Corners 95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1584C2B" w14:textId="4F2D7DCF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6" name="Rectangle: Rounded Corners 96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FBE1688" w14:textId="03BBCF68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97" name="Group 97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98" name="Rectangle: Rounded Corners 98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2174FAB" w14:textId="2F89F57E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9" name="Rectangle: Rounded Corners 99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B42AE33" w14:textId="5F48074F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00" name="Group 100"/>
                        <wpg:cNvGrpSpPr/>
                        <wpg:grpSpPr>
                          <a:xfrm>
                            <a:off x="6928" y="1544782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101" name="Group 101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102" name="Rectangle: Rounded Corners 102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ED8AEB7" w14:textId="7B4F6106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3" name="Rectangle: Rounded Corners 103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2E0C80C" w14:textId="4A4D7792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4" name="Rectangle: Rounded Corners 104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004B85ED" w14:textId="721AC79E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5" name="Group 105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106" name="Rectangle: Rounded Corners 106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9C372CB" w14:textId="3E9D17B0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7" name="Rectangle: Rounded Corners 107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A3099BC" w14:textId="27CF2AEB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08" name="Group 108"/>
                        <wpg:cNvGrpSpPr/>
                        <wpg:grpSpPr>
                          <a:xfrm>
                            <a:off x="13855" y="796636"/>
                            <a:ext cx="1647825" cy="536055"/>
                            <a:chOff x="0" y="0"/>
                            <a:chExt cx="1647825" cy="536055"/>
                          </a:xfrm>
                        </wpg:grpSpPr>
                        <wpg:grpSp>
                          <wpg:cNvPr id="109" name="Group 109"/>
                          <wpg:cNvGrpSpPr/>
                          <wpg:grpSpPr>
                            <a:xfrm>
                              <a:off x="0" y="0"/>
                              <a:ext cx="1647825" cy="228600"/>
                              <a:chOff x="0" y="0"/>
                              <a:chExt cx="1648114" cy="238760"/>
                            </a:xfrm>
                          </wpg:grpSpPr>
                          <wps:wsp>
                            <wps:cNvPr id="110" name="Rectangle: Rounded Corners 110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5AF684F" w14:textId="407FD1A1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1" name="Rectangle: Rounded Corners 111"/>
                            <wps:cNvSpPr/>
                            <wps:spPr>
                              <a:xfrm>
                                <a:off x="602673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148F7CB" w14:textId="62277766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2" name="Rectangle: Rounded Corners 112"/>
                            <wps:cNvSpPr/>
                            <wps:spPr>
                              <a:xfrm>
                                <a:off x="1184564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8ED7AAB" w14:textId="1EACBE79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13" name="Group 113"/>
                          <wpg:cNvGrpSpPr/>
                          <wpg:grpSpPr>
                            <a:xfrm>
                              <a:off x="13855" y="290945"/>
                              <a:ext cx="1059180" cy="245110"/>
                              <a:chOff x="0" y="0"/>
                              <a:chExt cx="1059295" cy="238760"/>
                            </a:xfrm>
                          </wpg:grpSpPr>
                          <wps:wsp>
                            <wps:cNvPr id="114" name="Rectangle: Rounded Corners 114"/>
                            <wps:cNvSpPr/>
                            <wps:spPr>
                              <a:xfrm>
                                <a:off x="0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054374" w14:textId="69689C66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5" name="Rectangle: Rounded Corners 115"/>
                            <wps:cNvSpPr/>
                            <wps:spPr>
                              <a:xfrm>
                                <a:off x="595745" y="0"/>
                                <a:ext cx="463550" cy="23876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ED103A9" w14:textId="263431CB" w:rsidR="006011F7" w:rsidRPr="002014A3" w:rsidRDefault="006011F7" w:rsidP="006011F7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2014A3">
                                    <w:rPr>
                                      <w:sz w:val="16"/>
                                      <w:szCs w:val="16"/>
                                    </w:rPr>
                                    <w:t>DS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473AA1" id="Group 116" o:spid="_x0000_s1051" style="position:absolute;margin-left:349.65pt;margin-top:0;width:134.1pt;height:539.1pt;z-index:251746304;mso-height-relative:margin" coordsize="17032,684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">
                <v:group id="Group 51" o:spid="_x0000_s1052" style="position:absolute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<v:group id="Group 49" o:spid="_x0000_s1053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roundrect id="Rectangle: Rounded Corners 31" o:spid="_x0000_s1054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" fillcolor="white [3201]" strokecolor="#4472c4 [3204]" strokeweight="1pt">
                      <v:stroke joinstyle="miter"/>
                      <v:textbox>
                        <w:txbxContent>
                          <w:p w14:paraId="2CDF2E82" w14:textId="7FC026DC" w:rsidR="00246930" w:rsidRPr="002014A3" w:rsidRDefault="00246930" w:rsidP="0024693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A</w:t>
                            </w:r>
                          </w:p>
                        </w:txbxContent>
                      </v:textbox>
                    </v:roundrect>
                    <v:roundrect id="Rectangle: Rounded Corners 32" o:spid="_x0000_s1055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02A13197" w14:textId="172A8295" w:rsidR="002014A3" w:rsidRPr="002014A3" w:rsidRDefault="002014A3" w:rsidP="002014A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33" o:spid="_x0000_s1056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54E03D8F" w14:textId="71A0557D" w:rsidR="002014A3" w:rsidRPr="002014A3" w:rsidRDefault="002014A3" w:rsidP="002014A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50" o:spid="_x0000_s1057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  <v:roundrect id="Rectangle: Rounded Corners 34" o:spid="_x0000_s1058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EFC7F04" w14:textId="2FA55CA8" w:rsidR="002014A3" w:rsidRPr="002014A3" w:rsidRDefault="002014A3" w:rsidP="002014A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35" o:spid="_x0000_s1059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75E070EC" w14:textId="59B7D2DD" w:rsidR="002014A3" w:rsidRPr="002014A3" w:rsidRDefault="002014A3" w:rsidP="002014A3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</w:t>
                            </w:r>
                            <w:r w:rsidR="006011F7"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v:textbox>
                    </v:roundrect>
                  </v:group>
                </v:group>
                <v:group id="Group 52" o:spid="_x0000_s1060" style="position:absolute;left:277;top:30549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group id="Group 53" o:spid="_x0000_s1061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<v:roundrect id="Rectangle: Rounded Corners 54" o:spid="_x0000_s1062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55E36D35" w14:textId="7F8935E2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55" o:spid="_x0000_s1063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314E23F4" w14:textId="6A871E27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56" o:spid="_x0000_s1064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52BD7759" w14:textId="003262E0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57" o:spid="_x0000_s1065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roundrect id="Rectangle: Rounded Corners 58" o:spid="_x0000_s1066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" fillcolor="window" strokecolor="#4472c4" strokeweight="1pt">
                      <v:stroke joinstyle="miter"/>
                      <v:textbox>
                        <w:txbxContent>
                          <w:p w14:paraId="7AAA023E" w14:textId="4FA71242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59" o:spid="_x0000_s1067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12AEBFD6" w14:textId="582C69E3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5E</w:t>
                            </w:r>
                          </w:p>
                        </w:txbxContent>
                      </v:textbox>
                    </v:roundrect>
                  </v:group>
                </v:group>
                <v:group id="Group 60" o:spid="_x0000_s1068" style="position:absolute;left:277;top:38654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group id="Group 61" o:spid="_x0000_s1069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<v:roundrect id="Rectangle: Rounded Corners 62" o:spid="_x0000_s1070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6193533E" w14:textId="4FC3877A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63" o:spid="_x0000_s1071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0AA4929F" w14:textId="47BB39C8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64" o:spid="_x0000_s1072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F3FC1FC" w14:textId="69A96561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65" o:spid="_x0000_s1073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<v:roundrect id="Rectangle: Rounded Corners 66" o:spid="_x0000_s1074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7A34D4C" w14:textId="6A5F1A39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67" o:spid="_x0000_s1075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A1C98B7" w14:textId="5006E30B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6E</w:t>
                            </w:r>
                          </w:p>
                        </w:txbxContent>
                      </v:textbox>
                    </v:roundrect>
                  </v:group>
                </v:group>
                <v:group id="Group 68" o:spid="_x0000_s1076" style="position:absolute;left:415;top:47036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group id="Group 69" o:spid="_x0000_s1077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<v:roundrect id="Rectangle: Rounded Corners 70" o:spid="_x0000_s1078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" fillcolor="window" strokecolor="#4472c4" strokeweight="1pt">
                      <v:stroke joinstyle="miter"/>
                      <v:textbox>
                        <w:txbxContent>
                          <w:p w14:paraId="32F95A2A" w14:textId="604FAA22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71" o:spid="_x0000_s1079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0A46FC92" w14:textId="6353A247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7B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72" o:spid="_x0000_s1080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162B3CBB" w14:textId="0920AC49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73" o:spid="_x0000_s1081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<v:roundrect id="Rectangle: Rounded Corners 74" o:spid="_x0000_s1082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" fillcolor="window" strokecolor="#4472c4" strokeweight="1pt">
                      <v:stroke joinstyle="miter"/>
                      <v:textbox>
                        <w:txbxContent>
                          <w:p w14:paraId="1EDD7950" w14:textId="12760D1F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&amp;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75" o:spid="_x0000_s1083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740B974" w14:textId="34CD0967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7E</w:t>
                            </w:r>
                          </w:p>
                        </w:txbxContent>
                      </v:textbox>
                    </v:roundrect>
                  </v:group>
                </v:group>
                <v:group id="Group 76" o:spid="_x0000_s1084" style="position:absolute;left:554;top:55279;width:16478;height:5361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group id="Group 77" o:spid="_x0000_s1085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<v:roundrect id="Rectangle: Rounded Corners 78" o:spid="_x0000_s1086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" fillcolor="window" strokecolor="#4472c4" strokeweight="1pt">
                      <v:stroke joinstyle="miter"/>
                      <v:textbox>
                        <w:txbxContent>
                          <w:p w14:paraId="1534BA9F" w14:textId="2FE32D88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79" o:spid="_x0000_s1087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4058E596" w14:textId="4A457DC4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80" o:spid="_x0000_s1088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" fillcolor="window" strokecolor="#4472c4" strokeweight="1pt">
                      <v:stroke joinstyle="miter"/>
                      <v:textbox>
                        <w:txbxContent>
                          <w:p w14:paraId="378E9C30" w14:textId="1CE1A69F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81" o:spid="_x0000_s1089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  <v:roundrect id="Rectangle: Rounded Corners 82" o:spid="_x0000_s1090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38456388" w14:textId="045D3CF9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83" o:spid="_x0000_s1091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BEC5C02" w14:textId="07EC69F8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8EE</w:t>
                            </w:r>
                          </w:p>
                        </w:txbxContent>
                      </v:textbox>
                    </v:roundrect>
                  </v:group>
                </v:group>
                <v:group id="Group 84" o:spid="_x0000_s1092" style="position:absolute;left:415;top:63107;width:16478;height:5361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group id="Group 85" o:spid="_x0000_s1093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  <v:roundrect id="Rectangle: Rounded Corners 86" o:spid="_x0000_s1094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091E0BA2" w14:textId="7BF22F8E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87" o:spid="_x0000_s1095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7DE45982" w14:textId="38487411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roundrect>
                    <v:roundrect id="Rectangle: Rounded Corners 88" o:spid="_x0000_s1096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" fillcolor="window" strokecolor="#4472c4" strokeweight="1pt">
                      <v:stroke joinstyle="miter"/>
                      <v:textbox>
                        <w:txbxContent>
                          <w:p w14:paraId="1A5F1DFD" w14:textId="725C381D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roundrect>
                  </v:group>
                  <v:group id="Group 89" o:spid="_x0000_s1097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">
                    <v:roundrect id="Rectangle: Rounded Corners 90" o:spid="_x0000_s1098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" fillcolor="window" strokecolor="#4472c4" strokeweight="1pt">
                      <v:stroke joinstyle="miter"/>
                      <v:textbox>
                        <w:txbxContent>
                          <w:p w14:paraId="10760F0B" w14:textId="2BF56C72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roundrect>
                    <v:roundrect id="Rectangle: Rounded Corners 91" o:spid="_x0000_s1099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5A3E4DE0" w14:textId="67EB5CC5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 w:rsidR="00FC1263">
                              <w:rPr>
                                <w:sz w:val="16"/>
                                <w:szCs w:val="16"/>
                              </w:rPr>
                              <w:t>9E</w:t>
                            </w:r>
                          </w:p>
                        </w:txbxContent>
                      </v:textbox>
                    </v:roundrect>
                  </v:group>
                </v:group>
                <v:group id="Group 92" o:spid="_x0000_s1100" style="position:absolute;left:415;top:22790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<v:group id="Group 93" o:spid="_x0000_s1101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<v:roundrect id="Rectangle: Rounded Corners 94" o:spid="_x0000_s1102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0B753CC8" w14:textId="244E57BC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95" o:spid="_x0000_s1103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21584C2B" w14:textId="4F2D7DCF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B</w:t>
                            </w:r>
                          </w:p>
                        </w:txbxContent>
                      </v:textbox>
                    </v:roundrect>
                    <v:roundrect id="Rectangle: Rounded Corners 96" o:spid="_x0000_s1104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5FBE1688" w14:textId="03BBCF68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C</w:t>
                            </w:r>
                          </w:p>
                        </w:txbxContent>
                      </v:textbox>
                    </v:roundrect>
                  </v:group>
                  <v:group id="Group 97" o:spid="_x0000_s1105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<v:roundrect id="Rectangle: Rounded Corners 98" o:spid="_x0000_s1106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" fillcolor="window" strokecolor="#4472c4" strokeweight="1pt">
                      <v:stroke joinstyle="miter"/>
                      <v:textbox>
                        <w:txbxContent>
                          <w:p w14:paraId="52174FAB" w14:textId="2F89F57E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D</w:t>
                            </w:r>
                          </w:p>
                        </w:txbxContent>
                      </v:textbox>
                    </v:roundrect>
                    <v:roundrect id="Rectangle: Rounded Corners 99" o:spid="_x0000_s1107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" fillcolor="window" strokecolor="#4472c4" strokeweight="1pt">
                      <v:stroke joinstyle="miter"/>
                      <v:textbox>
                        <w:txbxContent>
                          <w:p w14:paraId="4B42AE33" w14:textId="5F48074F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E</w:t>
                            </w:r>
                          </w:p>
                        </w:txbxContent>
                      </v:textbox>
                    </v:roundrect>
                  </v:group>
                </v:group>
                <v:group id="Group 100" o:spid="_x0000_s1108" style="position:absolute;left:69;top:15447;width:16478;height:5361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group id="Group 101" o:spid="_x0000_s1109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<v:roundrect id="Rectangle: Rounded Corners 102" o:spid="_x0000_s1110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1ED8AEB7" w14:textId="7B4F6106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103" o:spid="_x0000_s1111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72E0C80C" w14:textId="4A4D7792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B</w:t>
                            </w:r>
                          </w:p>
                        </w:txbxContent>
                      </v:textbox>
                    </v:roundrect>
                    <v:roundrect id="Rectangle: Rounded Corners 104" o:spid="_x0000_s1112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004B85ED" w14:textId="721AC79E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C</w:t>
                            </w:r>
                          </w:p>
                        </w:txbxContent>
                      </v:textbox>
                    </v:roundrect>
                  </v:group>
                  <v:group id="Group 105" o:spid="_x0000_s1113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<v:roundrect id="Rectangle: Rounded Corners 106" o:spid="_x0000_s1114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59C372CB" w14:textId="3E9D17B0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D</w:t>
                            </w:r>
                          </w:p>
                        </w:txbxContent>
                      </v:textbox>
                    </v:roundrect>
                    <v:roundrect id="Rectangle: Rounded Corners 107" o:spid="_x0000_s1115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" fillcolor="window" strokecolor="#4472c4" strokeweight="1pt">
                      <v:stroke joinstyle="miter"/>
                      <v:textbox>
                        <w:txbxContent>
                          <w:p w14:paraId="3A3099BC" w14:textId="27CF2AEB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v:textbox>
                    </v:roundrect>
                  </v:group>
                </v:group>
                <v:group id="Group 108" o:spid="_x0000_s1116" style="position:absolute;left:138;top:7966;width:16478;height:5360" coordsize="16478,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<v:group id="Group 109" o:spid="_x0000_s1117" style="position:absolute;width:16478;height:2286" coordsize="16481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">
                    <v:roundrect id="Rectangle: Rounded Corners 110" o:spid="_x0000_s1118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" fillcolor="window" strokecolor="#4472c4" strokeweight="1pt">
                      <v:stroke joinstyle="miter"/>
                      <v:textbox>
                        <w:txbxContent>
                          <w:p w14:paraId="65AF684F" w14:textId="407FD1A1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roundrect>
                    <v:roundrect id="Rectangle: Rounded Corners 111" o:spid="_x0000_s1119" style="position:absolute;left:6026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1148F7CB" w14:textId="62277766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B</w:t>
                            </w:r>
                          </w:p>
                        </w:txbxContent>
                      </v:textbox>
                    </v:roundrect>
                    <v:roundrect id="Rectangle: Rounded Corners 112" o:spid="_x0000_s1120" style="position:absolute;left:11845;width:4636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18ED7AAB" w14:textId="1EACBE79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C</w:t>
                            </w:r>
                          </w:p>
                        </w:txbxContent>
                      </v:textbox>
                    </v:roundrect>
                  </v:group>
                  <v:group id="Group 113" o:spid="_x0000_s1121" style="position:absolute;left:138;top:2909;width:10592;height:2451" coordsize="10592,23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<v:roundrect id="Rectangle: Rounded Corners 114" o:spid="_x0000_s1122" style="position:absolute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" fillcolor="window" strokecolor="#4472c4" strokeweight="1pt">
                      <v:stroke joinstyle="miter"/>
                      <v:textbox>
                        <w:txbxContent>
                          <w:p w14:paraId="15054374" w14:textId="69689C66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D</w:t>
                            </w:r>
                          </w:p>
                        </w:txbxContent>
                      </v:textbox>
                    </v:roundrect>
                    <v:roundrect id="Rectangle: Rounded Corners 115" o:spid="_x0000_s1123" style="position:absolute;left:5957;width:4635;height:23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" fillcolor="window" strokecolor="#4472c4" strokeweight="1pt">
                      <v:stroke joinstyle="miter"/>
                      <v:textbox>
                        <w:txbxContent>
                          <w:p w14:paraId="4ED103A9" w14:textId="263431CB" w:rsidR="006011F7" w:rsidRPr="002014A3" w:rsidRDefault="006011F7" w:rsidP="006011F7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E</w:t>
                            </w:r>
                          </w:p>
                        </w:txbxContent>
                      </v:textbox>
                    </v:roundrect>
                  </v:group>
                </v:group>
                <w10:wrap type="tight"/>
              </v:group>
            </w:pict>
          </mc:Fallback>
        </mc:AlternateContent>
      </w:r>
      <w:r w:rsidR="00246930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C20D07" wp14:editId="6300164F">
                <wp:simplePos x="0" y="0"/>
                <wp:positionH relativeFrom="column">
                  <wp:posOffset>4232564</wp:posOffset>
                </wp:positionH>
                <wp:positionV relativeFrom="paragraph">
                  <wp:posOffset>48491</wp:posOffset>
                </wp:positionV>
                <wp:extent cx="505691" cy="221673"/>
                <wp:effectExtent l="0" t="0" r="0" b="0"/>
                <wp:wrapNone/>
                <wp:docPr id="28" name="Rectangle: Single Corner Snippe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691" cy="221673"/>
                        </a:xfrm>
                        <a:prstGeom prst="snip1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63C8D6" id="Rectangle: Single Corner Snipped 28" o:spid="_x0000_s1026" style="position:absolute;margin-left:333.25pt;margin-top:3.8pt;width:39.8pt;height:17.4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05691,221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" path="m,l468745,r36946,36946l505691,221673,,221673,,xe" filled="f" stroked="f" strokeweight="1pt">
                <v:stroke joinstyle="miter"/>
                <v:path arrowok="t" o:connecttype="custom" o:connectlocs="0,0;468745,0;505691,36946;505691,221673;0,221673;0,0" o:connectangles="0,0,0,0,0,0"/>
              </v:shape>
            </w:pict>
          </mc:Fallback>
        </mc:AlternateContent>
      </w:r>
      <w:r w:rsidR="00246930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49E2B06" wp14:editId="1564CAA4">
                <wp:simplePos x="0" y="0"/>
                <wp:positionH relativeFrom="column">
                  <wp:posOffset>332047</wp:posOffset>
                </wp:positionH>
                <wp:positionV relativeFrom="paragraph">
                  <wp:posOffset>3830782</wp:posOffset>
                </wp:positionV>
                <wp:extent cx="450735" cy="3290"/>
                <wp:effectExtent l="0" t="76200" r="26035" b="9207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735" cy="32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749EB5" id="Straight Arrow Connector 27" o:spid="_x0000_s1026" type="#_x0000_t32" style="position:absolute;margin-left:26.15pt;margin-top:301.65pt;width:35.5pt;height: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" strokecolor="#4472c4 [3204]" strokeweight=".5pt">
                <v:stroke endarrow="block" joinstyle="miter"/>
              </v:shape>
            </w:pict>
          </mc:Fallback>
        </mc:AlternateContent>
      </w:r>
      <w:r w:rsidR="00246930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7D97A07" wp14:editId="56BEA54E">
                <wp:simplePos x="0" y="0"/>
                <wp:positionH relativeFrom="column">
                  <wp:posOffset>731520</wp:posOffset>
                </wp:positionH>
                <wp:positionV relativeFrom="paragraph">
                  <wp:posOffset>3384030</wp:posOffset>
                </wp:positionV>
                <wp:extent cx="1726623" cy="916132"/>
                <wp:effectExtent l="19050" t="19050" r="26035" b="36830"/>
                <wp:wrapNone/>
                <wp:docPr id="2" name="Diamon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6623" cy="916132"/>
                        </a:xfrm>
                        <a:prstGeom prst="diamond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79EC81" w14:textId="36FEF258" w:rsidR="00D27021" w:rsidRPr="00D27021" w:rsidRDefault="00D27021" w:rsidP="00D2702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27021">
                              <w:rPr>
                                <w:color w:val="000000" w:themeColor="text1"/>
                              </w:rPr>
                              <w:t>Imputation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D97A07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2" o:spid="_x0000_s1124" type="#_x0000_t4" style="position:absolute;margin-left:57.6pt;margin-top:266.45pt;width:135.95pt;height:72.1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" fillcolor="white [3212]" strokecolor="#1f3763 [1604]" strokeweight="1pt">
                <v:textbox>
                  <w:txbxContent>
                    <w:p w14:paraId="1D79EC81" w14:textId="36FEF258" w:rsidR="00D27021" w:rsidRPr="00D27021" w:rsidRDefault="00D27021" w:rsidP="00D27021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27021">
                        <w:rPr>
                          <w:color w:val="000000" w:themeColor="text1"/>
                        </w:rPr>
                        <w:t>Imputation process</w:t>
                      </w:r>
                    </w:p>
                  </w:txbxContent>
                </v:textbox>
              </v:shape>
            </w:pict>
          </mc:Fallback>
        </mc:AlternateContent>
      </w:r>
      <w:r w:rsidR="00D27021"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0B2ED9" wp14:editId="6AD89639">
                <wp:simplePos x="0" y="0"/>
                <wp:positionH relativeFrom="margin">
                  <wp:posOffset>-525953</wp:posOffset>
                </wp:positionH>
                <wp:positionV relativeFrom="paragraph">
                  <wp:posOffset>3505200</wp:posOffset>
                </wp:positionV>
                <wp:extent cx="858982" cy="526473"/>
                <wp:effectExtent l="0" t="0" r="17780" b="26035"/>
                <wp:wrapNone/>
                <wp:docPr id="12" name="Flowchart: Magnetic Dis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8982" cy="526473"/>
                        </a:xfrm>
                        <a:prstGeom prst="flowChartMagneticDisk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41D7B6" w14:textId="62491B72" w:rsidR="00D27021" w:rsidRPr="00D27021" w:rsidRDefault="00D27021" w:rsidP="00D2702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Original </w:t>
                            </w:r>
                            <w:r w:rsidRPr="00D27021">
                              <w:rPr>
                                <w:color w:val="000000" w:themeColor="text1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B2ED9" id="Flowchart: Magnetic Disk 12" o:spid="_x0000_s1125" type="#_x0000_t132" style="position:absolute;margin-left:-41.4pt;margin-top:276pt;width:67.65pt;height:41.4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" fillcolor="window" strokecolor="#2f528f" strokeweight="1pt">
                <v:stroke joinstyle="miter"/>
                <v:textbox>
                  <w:txbxContent>
                    <w:p w14:paraId="3941D7B6" w14:textId="62491B72" w:rsidR="00D27021" w:rsidRPr="00D27021" w:rsidRDefault="00D27021" w:rsidP="00D27021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Original </w:t>
                      </w:r>
                      <w:r w:rsidRPr="00D27021">
                        <w:rPr>
                          <w:color w:val="000000" w:themeColor="text1"/>
                        </w:rPr>
                        <w:t>D</w:t>
                      </w:r>
                      <w:r>
                        <w:rPr>
                          <w:color w:val="000000" w:themeColor="text1"/>
                        </w:rPr>
                        <w:t>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sz w:val="28"/>
          <w:szCs w:val="28"/>
        </w:rPr>
        <w:t>Preparation of training</w:t>
      </w:r>
    </w:p>
    <w:p w14:paraId="7E8C6837" w14:textId="24BDE6EC" w:rsidR="00D27021" w:rsidRPr="00654C66" w:rsidRDefault="00F21C30" w:rsidP="00F21C30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nd validation datasets</w:t>
      </w:r>
    </w:p>
    <w:p w14:paraId="6C955BBC" w14:textId="10161373" w:rsidR="00FC1263" w:rsidRPr="00FC1263" w:rsidRDefault="00FC1263" w:rsidP="00FC1263"/>
    <w:p w14:paraId="7FCB7259" w14:textId="076AFA15" w:rsidR="00FC1263" w:rsidRPr="00FC1263" w:rsidRDefault="00FC1263" w:rsidP="00FC1263"/>
    <w:p w14:paraId="72EA4A45" w14:textId="1278A6ED" w:rsidR="00FC1263" w:rsidRPr="00FC1263" w:rsidRDefault="00FC1263" w:rsidP="00FC1263"/>
    <w:p w14:paraId="5345700D" w14:textId="48108E76" w:rsidR="00FC1263" w:rsidRPr="00FC1263" w:rsidRDefault="00FC1263" w:rsidP="00FC1263"/>
    <w:p w14:paraId="562D9B6D" w14:textId="76F7F181" w:rsidR="00FC1263" w:rsidRPr="00FC1263" w:rsidRDefault="00FC1263" w:rsidP="00FC1263"/>
    <w:p w14:paraId="42F54B9C" w14:textId="57628653" w:rsidR="00FC1263" w:rsidRPr="00FC1263" w:rsidRDefault="00FC1263" w:rsidP="00FC1263"/>
    <w:p w14:paraId="79C7F225" w14:textId="06A16709" w:rsidR="00FC1263" w:rsidRPr="00FC1263" w:rsidRDefault="00FC1263" w:rsidP="00FC1263"/>
    <w:p w14:paraId="78FA85D4" w14:textId="3DED13BF" w:rsidR="00FC1263" w:rsidRPr="00FC1263" w:rsidRDefault="00FC1263" w:rsidP="00FC1263"/>
    <w:p w14:paraId="4B1B586F" w14:textId="5B98D2C1" w:rsidR="00FC1263" w:rsidRPr="00FC1263" w:rsidRDefault="00FC1263" w:rsidP="00FC1263"/>
    <w:p w14:paraId="2508E7C9" w14:textId="22DF2582" w:rsidR="00FC1263" w:rsidRPr="00FC1263" w:rsidRDefault="00FC1263" w:rsidP="00FC1263"/>
    <w:p w14:paraId="5850958B" w14:textId="0B8698E7" w:rsidR="00FC1263" w:rsidRPr="00FC1263" w:rsidRDefault="00FC1263" w:rsidP="00FC1263"/>
    <w:p w14:paraId="78AECE0C" w14:textId="31B20345" w:rsidR="00FC1263" w:rsidRPr="00FC1263" w:rsidRDefault="003D4EF9" w:rsidP="00FC1263"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5342B23" wp14:editId="53931DAE">
                <wp:simplePos x="0" y="0"/>
                <wp:positionH relativeFrom="column">
                  <wp:posOffset>2471056</wp:posOffset>
                </wp:positionH>
                <wp:positionV relativeFrom="paragraph">
                  <wp:posOffset>271780</wp:posOffset>
                </wp:positionV>
                <wp:extent cx="834071" cy="3515451"/>
                <wp:effectExtent l="0" t="0" r="61595" b="46990"/>
                <wp:wrapNone/>
                <wp:docPr id="65932754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4071" cy="35154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AA6E7F" id="Straight Arrow Connector 1" o:spid="_x0000_s1026" type="#_x0000_t32" style="position:absolute;margin-left:194.55pt;margin-top:21.4pt;width:65.65pt;height:276.8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" strokecolor="#4472c4 [3204]" strokeweight=".5pt">
                <v:stroke endarrow="block" joinstyle="miter"/>
              </v:shape>
            </w:pict>
          </mc:Fallback>
        </mc:AlternateContent>
      </w:r>
    </w:p>
    <w:p w14:paraId="204620E9" w14:textId="3815EE74" w:rsidR="00FC1263" w:rsidRPr="00FC1263" w:rsidRDefault="00FC1263" w:rsidP="00FC1263"/>
    <w:p w14:paraId="0C1EBECE" w14:textId="2B1D9A26" w:rsidR="00FC1263" w:rsidRPr="00FC1263" w:rsidRDefault="00FC1263" w:rsidP="00FC1263"/>
    <w:p w14:paraId="69C5A973" w14:textId="4229AB07" w:rsidR="00FC1263" w:rsidRPr="00FC1263" w:rsidRDefault="00FC1263" w:rsidP="00FC1263"/>
    <w:p w14:paraId="7E8E20E7" w14:textId="4D9F1908" w:rsidR="00FC1263" w:rsidRPr="00FC1263" w:rsidRDefault="00FC1263" w:rsidP="00FC1263"/>
    <w:p w14:paraId="35823A2F" w14:textId="0D67B8F2" w:rsidR="00FC1263" w:rsidRPr="00FC1263" w:rsidRDefault="00FC1263" w:rsidP="00FC1263"/>
    <w:p w14:paraId="5093005D" w14:textId="53AE8CE2" w:rsidR="00FC1263" w:rsidRPr="00FC1263" w:rsidRDefault="00FC1263" w:rsidP="00FC1263"/>
    <w:p w14:paraId="39E41C7E" w14:textId="7F25EC54" w:rsidR="00FC1263" w:rsidRPr="00FC1263" w:rsidRDefault="00FC1263" w:rsidP="00FC1263"/>
    <w:p w14:paraId="6CE85B8F" w14:textId="7E2F3F44" w:rsidR="00FC1263" w:rsidRPr="00FC1263" w:rsidRDefault="00FC1263" w:rsidP="00FC1263"/>
    <w:p w14:paraId="010F0664" w14:textId="247EC98B" w:rsidR="00FC1263" w:rsidRPr="00FC1263" w:rsidRDefault="00FC1263" w:rsidP="00FC1263"/>
    <w:p w14:paraId="75FDDE8D" w14:textId="2C85CDA9" w:rsidR="00FC1263" w:rsidRPr="00FC1263" w:rsidRDefault="00FC1263" w:rsidP="00FC1263"/>
    <w:p w14:paraId="63C2BC47" w14:textId="2D837983" w:rsidR="00FC1263" w:rsidRDefault="003D4EF9">
      <w:r w:rsidRPr="00654C66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B62D533" wp14:editId="2B3B1C54">
                <wp:simplePos x="0" y="0"/>
                <wp:positionH relativeFrom="column">
                  <wp:posOffset>4010660</wp:posOffset>
                </wp:positionH>
                <wp:positionV relativeFrom="paragraph">
                  <wp:posOffset>679450</wp:posOffset>
                </wp:positionV>
                <wp:extent cx="401320" cy="0"/>
                <wp:effectExtent l="0" t="76200" r="17780" b="95250"/>
                <wp:wrapNone/>
                <wp:docPr id="613057827" name="Straight Arrow Connector 6130578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32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235019" id="Straight Arrow Connector 613057827" o:spid="_x0000_s1026" type="#_x0000_t32" style="position:absolute;margin-left:315.8pt;margin-top:53.5pt;width:31.6pt;height:0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1E5C13F" wp14:editId="346F41C6">
                <wp:simplePos x="0" y="0"/>
                <wp:positionH relativeFrom="column">
                  <wp:posOffset>5126355</wp:posOffset>
                </wp:positionH>
                <wp:positionV relativeFrom="paragraph">
                  <wp:posOffset>732790</wp:posOffset>
                </wp:positionV>
                <wp:extent cx="492760" cy="227965"/>
                <wp:effectExtent l="0" t="0" r="21590" b="19685"/>
                <wp:wrapNone/>
                <wp:docPr id="199015870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2760" cy="22796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BB9EB9" w14:textId="478AE806" w:rsidR="003D4EF9" w:rsidRPr="002014A3" w:rsidRDefault="003D4EF9" w:rsidP="003D4EF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E5C13F" id="Rectangle: Rounded Corners 1" o:spid="_x0000_s1126" style="position:absolute;margin-left:403.65pt;margin-top:57.7pt;width:38.8pt;height:17.9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" fillcolor="window" strokecolor="#4472c4" strokeweight="1pt">
                <v:stroke joinstyle="miter"/>
                <v:textbox>
                  <w:txbxContent>
                    <w:p w14:paraId="56BB9EB9" w14:textId="478AE806" w:rsidR="003D4EF9" w:rsidRPr="002014A3" w:rsidRDefault="003D4EF9" w:rsidP="003D4EF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14A3">
                        <w:rPr>
                          <w:sz w:val="16"/>
                          <w:szCs w:val="16"/>
                        </w:rPr>
                        <w:t>DS</w:t>
                      </w:r>
                      <w:r>
                        <w:rPr>
                          <w:sz w:val="16"/>
                          <w:szCs w:val="16"/>
                        </w:rPr>
                        <w:t>10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001F563" wp14:editId="3DBA7034">
                <wp:simplePos x="0" y="0"/>
                <wp:positionH relativeFrom="column">
                  <wp:posOffset>4505960</wp:posOffset>
                </wp:positionH>
                <wp:positionV relativeFrom="paragraph">
                  <wp:posOffset>732790</wp:posOffset>
                </wp:positionV>
                <wp:extent cx="500380" cy="227965"/>
                <wp:effectExtent l="0" t="0" r="13970" b="19685"/>
                <wp:wrapNone/>
                <wp:docPr id="4826142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380" cy="22796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B8986A" w14:textId="0378F902" w:rsidR="003D4EF9" w:rsidRPr="002014A3" w:rsidRDefault="003D4EF9" w:rsidP="003D4EF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001F563" id="_x0000_s1127" style="position:absolute;margin-left:354.8pt;margin-top:57.7pt;width:39.4pt;height:17.95pt;z-index:251786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" fillcolor="window" strokecolor="#4472c4" strokeweight="1pt">
                <v:stroke joinstyle="miter"/>
                <v:textbox>
                  <w:txbxContent>
                    <w:p w14:paraId="2AB8986A" w14:textId="0378F902" w:rsidR="003D4EF9" w:rsidRPr="002014A3" w:rsidRDefault="003D4EF9" w:rsidP="003D4EF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14A3">
                        <w:rPr>
                          <w:sz w:val="16"/>
                          <w:szCs w:val="16"/>
                        </w:rPr>
                        <w:t>DS</w:t>
                      </w:r>
                      <w:r>
                        <w:rPr>
                          <w:sz w:val="16"/>
                          <w:szCs w:val="16"/>
                        </w:rPr>
                        <w:t>10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94CB8ED" wp14:editId="1214A995">
                <wp:simplePos x="0" y="0"/>
                <wp:positionH relativeFrom="column">
                  <wp:posOffset>5681980</wp:posOffset>
                </wp:positionH>
                <wp:positionV relativeFrom="paragraph">
                  <wp:posOffset>411480</wp:posOffset>
                </wp:positionV>
                <wp:extent cx="495300" cy="227965"/>
                <wp:effectExtent l="0" t="0" r="19050" b="19685"/>
                <wp:wrapNone/>
                <wp:docPr id="151687575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22796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D7EBC4" w14:textId="567B88CB" w:rsidR="003D4EF9" w:rsidRPr="002014A3" w:rsidRDefault="003D4EF9" w:rsidP="003D4EF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94CB8ED" id="_x0000_s1128" style="position:absolute;margin-left:447.4pt;margin-top:32.4pt;width:39pt;height:17.95pt;z-index:251784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" fillcolor="window" strokecolor="#4472c4" strokeweight="1pt">
                <v:stroke joinstyle="miter"/>
                <v:textbox>
                  <w:txbxContent>
                    <w:p w14:paraId="38D7EBC4" w14:textId="567B88CB" w:rsidR="003D4EF9" w:rsidRPr="002014A3" w:rsidRDefault="003D4EF9" w:rsidP="003D4EF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14A3">
                        <w:rPr>
                          <w:sz w:val="16"/>
                          <w:szCs w:val="16"/>
                        </w:rPr>
                        <w:t>DS</w:t>
                      </w:r>
                      <w:r>
                        <w:rPr>
                          <w:sz w:val="16"/>
                          <w:szCs w:val="16"/>
                        </w:rPr>
                        <w:t>10C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5653429" wp14:editId="727BCA81">
                <wp:simplePos x="0" y="0"/>
                <wp:positionH relativeFrom="column">
                  <wp:posOffset>5110480</wp:posOffset>
                </wp:positionH>
                <wp:positionV relativeFrom="paragraph">
                  <wp:posOffset>417195</wp:posOffset>
                </wp:positionV>
                <wp:extent cx="500380" cy="227965"/>
                <wp:effectExtent l="0" t="0" r="13970" b="19685"/>
                <wp:wrapNone/>
                <wp:docPr id="1632515506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380" cy="22796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63024B" w14:textId="41C57307" w:rsidR="003D4EF9" w:rsidRPr="002014A3" w:rsidRDefault="003D4EF9" w:rsidP="003D4EF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5653429" id="_x0000_s1129" style="position:absolute;margin-left:402.4pt;margin-top:32.85pt;width:39.4pt;height:17.95pt;z-index:2517821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" fillcolor="window" strokecolor="#4472c4" strokeweight="1pt">
                <v:stroke joinstyle="miter"/>
                <v:textbox>
                  <w:txbxContent>
                    <w:p w14:paraId="4163024B" w14:textId="41C57307" w:rsidR="003D4EF9" w:rsidRPr="002014A3" w:rsidRDefault="003D4EF9" w:rsidP="003D4EF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14A3">
                        <w:rPr>
                          <w:sz w:val="16"/>
                          <w:szCs w:val="16"/>
                        </w:rPr>
                        <w:t>DS</w:t>
                      </w:r>
                      <w:r>
                        <w:rPr>
                          <w:sz w:val="16"/>
                          <w:szCs w:val="16"/>
                        </w:rPr>
                        <w:t>10</w:t>
                      </w: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91493CA" wp14:editId="29992060">
                <wp:simplePos x="0" y="0"/>
                <wp:positionH relativeFrom="column">
                  <wp:posOffset>4490085</wp:posOffset>
                </wp:positionH>
                <wp:positionV relativeFrom="paragraph">
                  <wp:posOffset>417195</wp:posOffset>
                </wp:positionV>
                <wp:extent cx="511175" cy="227965"/>
                <wp:effectExtent l="0" t="0" r="22225" b="19685"/>
                <wp:wrapNone/>
                <wp:docPr id="56373014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175" cy="22796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75FE6D" w14:textId="7D32FD56" w:rsidR="003D4EF9" w:rsidRPr="002014A3" w:rsidRDefault="003D4EF9" w:rsidP="003D4EF9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2014A3">
                              <w:rPr>
                                <w:sz w:val="16"/>
                                <w:szCs w:val="16"/>
                              </w:rPr>
                              <w:t>D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 w:rsidRPr="002014A3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91493CA" id="_x0000_s1130" style="position:absolute;margin-left:353.55pt;margin-top:32.85pt;width:40.25pt;height:17.95pt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" fillcolor="window" strokecolor="#4472c4" strokeweight="1pt">
                <v:stroke joinstyle="miter"/>
                <v:textbox>
                  <w:txbxContent>
                    <w:p w14:paraId="7E75FE6D" w14:textId="7D32FD56" w:rsidR="003D4EF9" w:rsidRPr="002014A3" w:rsidRDefault="003D4EF9" w:rsidP="003D4EF9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2014A3">
                        <w:rPr>
                          <w:sz w:val="16"/>
                          <w:szCs w:val="16"/>
                        </w:rPr>
                        <w:t>DS</w:t>
                      </w:r>
                      <w:r>
                        <w:rPr>
                          <w:sz w:val="16"/>
                          <w:szCs w:val="16"/>
                        </w:rPr>
                        <w:t>10</w:t>
                      </w:r>
                      <w:r w:rsidRPr="002014A3"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D511F8E" wp14:editId="65BCD855">
                <wp:simplePos x="0" y="0"/>
                <wp:positionH relativeFrom="column">
                  <wp:posOffset>3347357</wp:posOffset>
                </wp:positionH>
                <wp:positionV relativeFrom="paragraph">
                  <wp:posOffset>412841</wp:posOffset>
                </wp:positionV>
                <wp:extent cx="553609" cy="491478"/>
                <wp:effectExtent l="0" t="0" r="0" b="0"/>
                <wp:wrapNone/>
                <wp:docPr id="938505065" name="Flowchart: Magnetic Dis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609" cy="491478"/>
                        </a:xfrm>
                        <a:prstGeom prst="flowChartMagneticDisk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D1D579" w14:textId="0F0ABB80" w:rsidR="003D4EF9" w:rsidRPr="00D27021" w:rsidRDefault="003D4EF9" w:rsidP="003D4EF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D27021">
                              <w:rPr>
                                <w:color w:val="000000" w:themeColor="text1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511F8E" id="Flowchart: Magnetic Disk 1" o:spid="_x0000_s1131" type="#_x0000_t132" style="position:absolute;margin-left:263.55pt;margin-top:32.5pt;width:43.6pt;height:38.7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" fillcolor="window" strokecolor="#2f528f" strokeweight="1pt">
                <v:stroke joinstyle="miter"/>
                <v:textbox>
                  <w:txbxContent>
                    <w:p w14:paraId="36D1D579" w14:textId="0F0ABB80" w:rsidR="003D4EF9" w:rsidRPr="00D27021" w:rsidRDefault="003D4EF9" w:rsidP="003D4EF9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D27021">
                        <w:rPr>
                          <w:color w:val="000000" w:themeColor="text1"/>
                        </w:rPr>
                        <w:t>D</w:t>
                      </w:r>
                      <w:r>
                        <w:rPr>
                          <w:color w:val="000000" w:themeColor="text1"/>
                        </w:rPr>
                        <w:t>S</w:t>
                      </w:r>
                      <w:r>
                        <w:rPr>
                          <w:color w:val="000000" w:themeColor="text1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C1263" w:rsidSect="00FC1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021"/>
    <w:rsid w:val="002014A3"/>
    <w:rsid w:val="00246930"/>
    <w:rsid w:val="003D4EF9"/>
    <w:rsid w:val="006011F7"/>
    <w:rsid w:val="00654C66"/>
    <w:rsid w:val="008E0445"/>
    <w:rsid w:val="00CC77C1"/>
    <w:rsid w:val="00D27021"/>
    <w:rsid w:val="00EE720E"/>
    <w:rsid w:val="00F21C30"/>
    <w:rsid w:val="00FC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8A323"/>
  <w15:chartTrackingRefBased/>
  <w15:docId w15:val="{48891570-AA7A-4D6B-AE00-F2CF285C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5CB12F31C5944E85F2536798321BC3" ma:contentTypeVersion="13" ma:contentTypeDescription="Create a new document." ma:contentTypeScope="" ma:versionID="a3b4f0161e65b1a89d62eb6476c7ad9a">
  <xsd:schema xmlns:xsd="http://www.w3.org/2001/XMLSchema" xmlns:xs="http://www.w3.org/2001/XMLSchema" xmlns:p="http://schemas.microsoft.com/office/2006/metadata/properties" xmlns:ns2="17e36654-8f44-498c-89b0-3cde2ecac729" xmlns:ns3="4b6af263-bb21-4d7b-b4a8-1491478e9705" targetNamespace="http://schemas.microsoft.com/office/2006/metadata/properties" ma:root="true" ma:fieldsID="a5f3877d23184725bcf04f11ca8b5faa" ns2:_="" ns3:_="">
    <xsd:import namespace="17e36654-8f44-498c-89b0-3cde2ecac729"/>
    <xsd:import namespace="4b6af263-bb21-4d7b-b4a8-1491478e97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36654-8f44-498c-89b0-3cde2ecac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6af263-bb21-4d7b-b4a8-1491478e9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0ab145c-2962-4446-be95-9e951b8bd0a7}" ma:internalName="TaxCatchAll" ma:showField="CatchAllData" ma:web="4b6af263-bb21-4d7b-b4a8-1491478e97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e36654-8f44-498c-89b0-3cde2ecac729">
      <Terms xmlns="http://schemas.microsoft.com/office/infopath/2007/PartnerControls"/>
    </lcf76f155ced4ddcb4097134ff3c332f>
    <TaxCatchAll xmlns="4b6af263-bb21-4d7b-b4a8-1491478e9705" xsi:nil="true"/>
  </documentManagement>
</p:properties>
</file>

<file path=customXml/itemProps1.xml><?xml version="1.0" encoding="utf-8"?>
<ds:datastoreItem xmlns:ds="http://schemas.openxmlformats.org/officeDocument/2006/customXml" ds:itemID="{F1D86AC6-E435-4DF2-AFF1-F72CFF0B6CB9}"/>
</file>

<file path=customXml/itemProps2.xml><?xml version="1.0" encoding="utf-8"?>
<ds:datastoreItem xmlns:ds="http://schemas.openxmlformats.org/officeDocument/2006/customXml" ds:itemID="{59C78E96-DFB1-4733-B74B-2A63504ADAB0}"/>
</file>

<file path=customXml/itemProps3.xml><?xml version="1.0" encoding="utf-8"?>
<ds:datastoreItem xmlns:ds="http://schemas.openxmlformats.org/officeDocument/2006/customXml" ds:itemID="{1089DFF1-BBA3-42F3-914E-F13B3DF3A2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su Chen</dc:creator>
  <cp:keywords/>
  <dc:description/>
  <cp:lastModifiedBy>Wansu Chen</cp:lastModifiedBy>
  <cp:revision>2</cp:revision>
  <dcterms:created xsi:type="dcterms:W3CDTF">2023-11-15T19:32:00Z</dcterms:created>
  <dcterms:modified xsi:type="dcterms:W3CDTF">2023-11-15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5CB12F31C5944E85F2536798321BC3</vt:lpwstr>
  </property>
</Properties>
</file>